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718" w:rsidRDefault="00141718" w:rsidP="00141718">
      <w:pPr>
        <w:pStyle w:val="Caption"/>
      </w:pPr>
      <w:r>
        <w:t xml:space="preserve">Supplementary Material  </w:t>
      </w:r>
    </w:p>
    <w:p w:rsidR="00141718" w:rsidRDefault="00141718" w:rsidP="00141718">
      <w:pPr>
        <w:pStyle w:val="Caption"/>
      </w:pPr>
      <w:r>
        <w:t>Table</w:t>
      </w:r>
      <w:r w:rsidR="003B5358">
        <w:t xml:space="preserve"> S</w:t>
      </w:r>
      <w:r w:rsidR="004A23E6">
        <w:t>2: Estimates, standard errors</w:t>
      </w:r>
      <w:r>
        <w:t>, lower an</w:t>
      </w:r>
      <w:r w:rsidR="0008469B">
        <w:t>d</w:t>
      </w:r>
      <w:bookmarkStart w:id="0" w:name="_GoBack"/>
      <w:bookmarkEnd w:id="0"/>
      <w:r>
        <w:t xml:space="preserve"> upper confidence interval</w:t>
      </w:r>
      <w:r w:rsidR="00A631BB">
        <w:t>s</w:t>
      </w:r>
      <w:r>
        <w:t xml:space="preserve"> and minimum and maximum values of the HRV mod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02"/>
        <w:gridCol w:w="1076"/>
        <w:gridCol w:w="996"/>
        <w:gridCol w:w="1143"/>
        <w:gridCol w:w="1116"/>
        <w:gridCol w:w="1076"/>
        <w:gridCol w:w="1076"/>
      </w:tblGrid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41718" w:rsidRPr="007411F5" w:rsidRDefault="00141718" w:rsidP="007658D6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Upp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max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14171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270.4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88.4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99.5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439.2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44.1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383.619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14171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Species (0: dog; 1: wolf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8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33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84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348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15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567.343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3B535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</w:t>
            </w:r>
            <w:r w:rsidR="00141718" w:rsidRPr="007411F5">
              <w:rPr>
                <w:rFonts w:eastAsia="Times New Roman" w:cs="Times New Roman"/>
                <w:color w:val="000000"/>
                <w:szCs w:val="24"/>
              </w:rPr>
              <w:t>um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24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57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48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88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56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9.503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3B535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="00141718" w:rsidRPr="007411F5">
              <w:rPr>
                <w:rFonts w:eastAsia="Times New Roman" w:cs="Times New Roman"/>
                <w:color w:val="000000"/>
                <w:szCs w:val="24"/>
              </w:rPr>
              <w:t>onspecif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22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44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32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208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84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54.112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14171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Activity (0: awake; 1: res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49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43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62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237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28.94</w:t>
            </w:r>
            <w:r w:rsidR="003B535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80.957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14171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Body mass</w:t>
            </w:r>
            <w:r w:rsidR="007E0EDE" w:rsidRPr="007E0EDE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8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6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39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207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53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73.482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14171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Temperature</w:t>
            </w:r>
            <w:r w:rsidR="007E0EDE" w:rsidRPr="007E0EDE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5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4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33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23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9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21.783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14171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Age</w:t>
            </w:r>
            <w:r w:rsidR="007E0EDE" w:rsidRPr="007E0EDE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03.54</w:t>
            </w:r>
            <w:r w:rsidR="003B535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4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87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21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37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73.401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14171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Sex (0: F; 1: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68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69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97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62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5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51.167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3B535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Wolf:H</w:t>
            </w:r>
            <w:r w:rsidR="00141718" w:rsidRPr="007411F5">
              <w:rPr>
                <w:rFonts w:eastAsia="Times New Roman" w:cs="Times New Roman"/>
                <w:color w:val="000000"/>
                <w:szCs w:val="24"/>
              </w:rPr>
              <w:t>uma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63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76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319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6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93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28.575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3B535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Wolf:C</w:t>
            </w:r>
            <w:r w:rsidR="00141718" w:rsidRPr="007411F5">
              <w:rPr>
                <w:rFonts w:eastAsia="Times New Roman" w:cs="Times New Roman"/>
                <w:color w:val="000000"/>
                <w:szCs w:val="24"/>
              </w:rPr>
              <w:t>onspecific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68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53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28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62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219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43.187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14171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7411F5">
              <w:rPr>
                <w:rFonts w:eastAsia="Times New Roman" w:cs="Times New Roman"/>
                <w:color w:val="000000"/>
                <w:szCs w:val="24"/>
              </w:rPr>
              <w:t>Wolf:Res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30.65</w:t>
            </w:r>
            <w:r w:rsidR="003B535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42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212.01</w:t>
            </w:r>
            <w:r w:rsidR="003B535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43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47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-120.729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3B535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H</w:t>
            </w:r>
            <w:r w:rsidR="00141718" w:rsidRPr="007411F5">
              <w:rPr>
                <w:rFonts w:eastAsia="Times New Roman" w:cs="Times New Roman"/>
                <w:color w:val="000000"/>
                <w:szCs w:val="24"/>
              </w:rPr>
              <w:t>uman:Res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5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53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45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259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17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84.879</w:t>
            </w:r>
          </w:p>
        </w:tc>
      </w:tr>
      <w:tr w:rsidR="00141718" w:rsidRPr="007411F5" w:rsidTr="007658D6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41718" w:rsidRPr="007411F5" w:rsidRDefault="003B5358" w:rsidP="007658D6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="00141718" w:rsidRPr="007411F5">
              <w:rPr>
                <w:rFonts w:eastAsia="Times New Roman" w:cs="Times New Roman"/>
                <w:color w:val="000000"/>
                <w:szCs w:val="24"/>
              </w:rPr>
              <w:t>onspecifics:Res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14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51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1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216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85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18" w:rsidRPr="007411F5" w:rsidRDefault="00141718" w:rsidP="007658D6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411F5">
              <w:rPr>
                <w:rFonts w:eastAsia="Times New Roman" w:cs="Times New Roman"/>
                <w:color w:val="000000"/>
                <w:szCs w:val="24"/>
              </w:rPr>
              <w:t>145.558</w:t>
            </w:r>
          </w:p>
        </w:tc>
      </w:tr>
    </w:tbl>
    <w:p w:rsidR="007E0EDE" w:rsidRPr="003703E5" w:rsidRDefault="007E0EDE" w:rsidP="007E0EDE">
      <w:pPr>
        <w:pStyle w:val="NoSpacing"/>
      </w:pPr>
      <w:proofErr w:type="gramStart"/>
      <w:r>
        <w:rPr>
          <w:vertAlign w:val="superscript"/>
        </w:rPr>
        <w:t>1</w:t>
      </w:r>
      <w:proofErr w:type="gramEnd"/>
      <w:r w:rsidRPr="00283BB7">
        <w:t xml:space="preserve"> </w:t>
      </w:r>
      <w:r>
        <w:t xml:space="preserve">predictors were </w:t>
      </w:r>
      <w:r w:rsidRPr="003703E5">
        <w:t>z-transformed to a mean of zero and a standard deviation of one;</w:t>
      </w:r>
    </w:p>
    <w:p w:rsidR="007E0EDE" w:rsidRDefault="007E0EDE" w:rsidP="007E0EDE">
      <w:pPr>
        <w:pStyle w:val="NoSpacing"/>
      </w:pPr>
      <w:proofErr w:type="gramStart"/>
      <w:r w:rsidRPr="003703E5">
        <w:t>original</w:t>
      </w:r>
      <w:proofErr w:type="gramEnd"/>
      <w:r w:rsidRPr="003703E5">
        <w:t xml:space="preserve"> means (</w:t>
      </w:r>
      <w:proofErr w:type="spellStart"/>
      <w:r w:rsidRPr="003703E5">
        <w:t>sd</w:t>
      </w:r>
      <w:proofErr w:type="spellEnd"/>
      <w:r w:rsidRPr="003703E5">
        <w:t>) were</w:t>
      </w:r>
      <w:r w:rsidRPr="00B9783E">
        <w:t xml:space="preserve"> </w:t>
      </w:r>
      <w:r>
        <w:t>weight: 32.98 (9.49) kg , temperature: 22.41 (7.18) °C and age 2440.23 (801.93) days.</w:t>
      </w:r>
    </w:p>
    <w:p w:rsidR="004F37FC" w:rsidRDefault="004F37FC"/>
    <w:sectPr w:rsidR="004F3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718"/>
    <w:rsid w:val="0008469B"/>
    <w:rsid w:val="00141718"/>
    <w:rsid w:val="003B5358"/>
    <w:rsid w:val="004A23E6"/>
    <w:rsid w:val="004F37FC"/>
    <w:rsid w:val="006971C4"/>
    <w:rsid w:val="007E0EDE"/>
    <w:rsid w:val="00882BDE"/>
    <w:rsid w:val="00A6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F26FB"/>
  <w15:chartTrackingRefBased/>
  <w15:docId w15:val="{6E458F30-D45C-4D0A-8D15-795F8206E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718"/>
    <w:pPr>
      <w:spacing w:before="120" w:after="24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971C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1C4"/>
    <w:pPr>
      <w:numPr>
        <w:ilvl w:val="1"/>
      </w:numPr>
      <w:spacing w:before="0"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971C4"/>
    <w:rPr>
      <w:rFonts w:eastAsiaTheme="minorEastAsia"/>
      <w:color w:val="5A5A5A" w:themeColor="text1" w:themeTint="A5"/>
      <w:spacing w:val="15"/>
    </w:rPr>
  </w:style>
  <w:style w:type="paragraph" w:styleId="Caption">
    <w:name w:val="caption"/>
    <w:basedOn w:val="Normal"/>
    <w:next w:val="NoSpacing"/>
    <w:uiPriority w:val="35"/>
    <w:unhideWhenUsed/>
    <w:qFormat/>
    <w:rsid w:val="0014171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rsid w:val="0014171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Jean-Joseph</dc:creator>
  <cp:keywords/>
  <dc:description/>
  <cp:lastModifiedBy>Hillary Jean-Joseph</cp:lastModifiedBy>
  <cp:revision>6</cp:revision>
  <dcterms:created xsi:type="dcterms:W3CDTF">2020-05-31T15:30:00Z</dcterms:created>
  <dcterms:modified xsi:type="dcterms:W3CDTF">2020-11-10T16:35:00Z</dcterms:modified>
</cp:coreProperties>
</file>